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634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803"/>
        <w:gridCol w:w="987"/>
        <w:gridCol w:w="1205"/>
        <w:gridCol w:w="1495"/>
        <w:gridCol w:w="2249"/>
        <w:gridCol w:w="1219"/>
        <w:gridCol w:w="707"/>
        <w:gridCol w:w="1280"/>
        <w:gridCol w:w="1147"/>
        <w:gridCol w:w="969"/>
        <w:gridCol w:w="1045"/>
        <w:gridCol w:w="2105"/>
      </w:tblGrid>
      <w:tr w14:paraId="02D8F9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left w:val="nil"/>
              <w:right w:val="nil"/>
            </w:tcBorders>
            <w:shd w:val="pct10" w:color="auto" w:fill="auto"/>
          </w:tcPr>
          <w:p w14:paraId="2A4BEEF7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Included</w:t>
            </w:r>
          </w:p>
          <w:p w14:paraId="7349CAF3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study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pct10" w:color="auto" w:fill="auto"/>
          </w:tcPr>
          <w:p w14:paraId="7816E341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Participants</w:t>
            </w:r>
          </w:p>
          <w:p w14:paraId="70FBC0CA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（n）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pct10" w:color="auto" w:fill="auto"/>
          </w:tcPr>
          <w:p w14:paraId="78BD2BE4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Sex</w:t>
            </w:r>
          </w:p>
          <w:p w14:paraId="051FF09C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(male/female)</w:t>
            </w:r>
          </w:p>
        </w:tc>
        <w:tc>
          <w:tcPr>
            <w:tcW w:w="1205" w:type="dxa"/>
            <w:tcBorders>
              <w:left w:val="nil"/>
              <w:right w:val="nil"/>
            </w:tcBorders>
            <w:shd w:val="pct10" w:color="auto" w:fill="auto"/>
          </w:tcPr>
          <w:p w14:paraId="07030821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Mean Age</w:t>
            </w:r>
          </w:p>
          <w:p w14:paraId="00E40543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（Mean±SD/</w:t>
            </w:r>
          </w:p>
          <w:p w14:paraId="5A1121DD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Median[IQR]）</w:t>
            </w:r>
          </w:p>
        </w:tc>
        <w:tc>
          <w:tcPr>
            <w:tcW w:w="1495" w:type="dxa"/>
            <w:tcBorders>
              <w:left w:val="nil"/>
              <w:right w:val="nil"/>
            </w:tcBorders>
            <w:shd w:val="pct10" w:color="auto" w:fill="auto"/>
          </w:tcPr>
          <w:p w14:paraId="115EC5AF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Time</w:t>
            </w: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/>
                <w:b/>
                <w:bCs/>
                <w:sz w:val="13"/>
                <w:szCs w:val="13"/>
              </w:rPr>
              <w:t>post-stroke（Mean±SD/</w:t>
            </w:r>
          </w:p>
          <w:p w14:paraId="45805D5A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Median[IQR]）</w:t>
            </w:r>
          </w:p>
        </w:tc>
        <w:tc>
          <w:tcPr>
            <w:tcW w:w="2249" w:type="dxa"/>
            <w:tcBorders>
              <w:left w:val="nil"/>
              <w:right w:val="nil"/>
            </w:tcBorders>
            <w:shd w:val="pct10" w:color="auto" w:fill="auto"/>
          </w:tcPr>
          <w:p w14:paraId="355E4174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targeted points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pct10" w:color="auto" w:fill="auto"/>
          </w:tcPr>
          <w:p w14:paraId="35FA3496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Frequency</w:t>
            </w:r>
          </w:p>
          <w:p w14:paraId="1EC706D6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 xml:space="preserve">Intensity </w:t>
            </w:r>
          </w:p>
          <w:p w14:paraId="7C01BC21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No of pulses</w:t>
            </w:r>
          </w:p>
        </w:tc>
        <w:tc>
          <w:tcPr>
            <w:tcW w:w="707" w:type="dxa"/>
            <w:tcBorders>
              <w:left w:val="nil"/>
              <w:right w:val="nil"/>
            </w:tcBorders>
            <w:shd w:val="pct10" w:color="auto" w:fill="auto"/>
          </w:tcPr>
          <w:p w14:paraId="4271C2BC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On/</w:t>
            </w:r>
          </w:p>
          <w:p w14:paraId="21487ECA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Off</w:t>
            </w:r>
          </w:p>
          <w:p w14:paraId="699B38A5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(s)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pct10" w:color="auto" w:fill="auto"/>
          </w:tcPr>
          <w:p w14:paraId="497BF3C0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Time /</w:t>
            </w:r>
          </w:p>
          <w:p w14:paraId="34074D32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Treatment duration</w:t>
            </w:r>
          </w:p>
        </w:tc>
        <w:tc>
          <w:tcPr>
            <w:tcW w:w="1147" w:type="dxa"/>
            <w:tcBorders>
              <w:left w:val="nil"/>
              <w:right w:val="nil"/>
            </w:tcBorders>
            <w:shd w:val="pct10" w:color="auto" w:fill="auto"/>
          </w:tcPr>
          <w:p w14:paraId="22055109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Coil</w:t>
            </w:r>
          </w:p>
          <w:p w14:paraId="5C35381C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type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pct10" w:color="auto" w:fill="auto"/>
          </w:tcPr>
          <w:p w14:paraId="3314476E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CG</w:t>
            </w:r>
          </w:p>
          <w:p w14:paraId="1046E45D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Intervention</w:t>
            </w:r>
          </w:p>
        </w:tc>
        <w:tc>
          <w:tcPr>
            <w:tcW w:w="1045" w:type="dxa"/>
            <w:tcBorders>
              <w:left w:val="nil"/>
              <w:right w:val="nil"/>
            </w:tcBorders>
            <w:shd w:val="pct10" w:color="auto" w:fill="auto"/>
          </w:tcPr>
          <w:p w14:paraId="4948A632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Additional</w:t>
            </w:r>
          </w:p>
          <w:p w14:paraId="6CFD2E09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Intervention</w:t>
            </w:r>
          </w:p>
        </w:tc>
        <w:tc>
          <w:tcPr>
            <w:tcW w:w="2105" w:type="dxa"/>
            <w:tcBorders>
              <w:left w:val="nil"/>
              <w:right w:val="nil"/>
            </w:tcBorders>
            <w:shd w:val="pct10" w:color="auto" w:fill="auto"/>
          </w:tcPr>
          <w:p w14:paraId="3AAA849A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Outcomes</w:t>
            </w:r>
          </w:p>
          <w:p w14:paraId="4DAA83FF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Not mentioned</w:t>
            </w:r>
          </w:p>
          <w:p w14:paraId="4630EC5E">
            <w:pPr>
              <w:rPr>
                <w:rFonts w:hint="eastAsia"/>
                <w:b/>
                <w:bCs/>
                <w:sz w:val="13"/>
                <w:szCs w:val="13"/>
              </w:rPr>
            </w:pPr>
          </w:p>
        </w:tc>
      </w:tr>
      <w:tr w14:paraId="16499F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14:paraId="58D9D24F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hen</w:t>
            </w:r>
            <w:r>
              <w:rPr>
                <w:rFonts w:hint="eastAsia"/>
                <w:b/>
                <w:bCs/>
                <w:sz w:val="13"/>
                <w:szCs w:val="13"/>
              </w:rPr>
              <w:t xml:space="preserve"> 2020</w:t>
            </w: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</w:tcPr>
          <w:p w14:paraId="3765F572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n=32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</w:tcPr>
          <w:p w14:paraId="5D85F19A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23/9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</w:tcPr>
          <w:p w14:paraId="735F15C7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EG: 49.0±18.2</w:t>
            </w:r>
          </w:p>
          <w:p w14:paraId="21D37260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CG: 45.6±8.3</w:t>
            </w:r>
          </w:p>
          <w:p w14:paraId="49701DC7">
            <w:pPr>
              <w:rPr>
                <w:rFonts w:hint="eastAsia"/>
                <w:b/>
                <w:bCs/>
                <w:sz w:val="13"/>
                <w:szCs w:val="13"/>
              </w:rPr>
            </w:pP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</w:tcPr>
          <w:p w14:paraId="24FD3426">
            <w:pP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EG:37.4±42.0 month</w:t>
            </w:r>
          </w:p>
          <w:p w14:paraId="6E447002">
            <w:pPr>
              <w:rPr>
                <w:rFonts w:hint="default"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 xml:space="preserve">CG:22.8±26.7 month </w:t>
            </w:r>
          </w:p>
        </w:tc>
        <w:tc>
          <w:tcPr>
            <w:tcW w:w="2249" w:type="dxa"/>
            <w:tcBorders>
              <w:left w:val="nil"/>
              <w:bottom w:val="nil"/>
              <w:right w:val="nil"/>
            </w:tcBorders>
          </w:tcPr>
          <w:p w14:paraId="489FA762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from shoulder adductors to extensors</w:t>
            </w:r>
          </w:p>
          <w:p w14:paraId="07E1579F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from elbow flexors to extensors</w:t>
            </w:r>
          </w:p>
          <w:p w14:paraId="76927CF4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from wrist flexors to extensors</w:t>
            </w: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</w:tcPr>
          <w:p w14:paraId="5B541E05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5Hz/20HZ</w:t>
            </w:r>
          </w:p>
          <w:p w14:paraId="7CDA53BF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Not mentioned</w:t>
            </w:r>
          </w:p>
          <w:p w14:paraId="6CD09EF0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750/5100</w:t>
            </w: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</w:tcPr>
          <w:p w14:paraId="308636C6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3/1</w:t>
            </w:r>
          </w:p>
          <w:p w14:paraId="1A6E5899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1.5/1</w:t>
            </w: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</w:tcPr>
          <w:p w14:paraId="5D592217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30min</w:t>
            </w:r>
          </w:p>
          <w:p w14:paraId="255AB8F4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One time</w:t>
            </w: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</w:tcPr>
          <w:p w14:paraId="722FE15A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parabola coil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</w:tcPr>
          <w:p w14:paraId="2299CF83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Sham</w:t>
            </w:r>
          </w:p>
        </w:tc>
        <w:tc>
          <w:tcPr>
            <w:tcW w:w="1045" w:type="dxa"/>
            <w:tcBorders>
              <w:left w:val="nil"/>
              <w:bottom w:val="nil"/>
              <w:right w:val="nil"/>
            </w:tcBorders>
          </w:tcPr>
          <w:p w14:paraId="5ECC17FA">
            <w:pPr>
              <w:rPr>
                <w:rFonts w:hint="eastAsia" w:eastAsiaTheme="minorEastAsia"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——</w:t>
            </w:r>
          </w:p>
        </w:tc>
        <w:tc>
          <w:tcPr>
            <w:tcW w:w="2105" w:type="dxa"/>
            <w:tcBorders>
              <w:left w:val="nil"/>
              <w:bottom w:val="nil"/>
              <w:right w:val="nil"/>
            </w:tcBorders>
          </w:tcPr>
          <w:p w14:paraId="42DACFD2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FMA-UE</w:t>
            </w:r>
          </w:p>
          <w:p w14:paraId="13521C4A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MAS</w:t>
            </w:r>
          </w:p>
          <w:p w14:paraId="540F844E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MTS</w:t>
            </w:r>
          </w:p>
        </w:tc>
      </w:tr>
      <w:tr w14:paraId="73DA1A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1731B43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Fawaz 20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57E98B77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n=8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59841ED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56/2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B2E4887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mean age</w:t>
            </w:r>
          </w:p>
          <w:p w14:paraId="63C04609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57.33±10.6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542EB91E">
            <w:pPr>
              <w:rPr>
                <w:rFonts w:hint="default" w:eastAsiaTheme="minorEastAsia"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hint="default" w:eastAsiaTheme="minorEastAsia"/>
                <w:b/>
                <w:bCs/>
                <w:sz w:val="13"/>
                <w:szCs w:val="13"/>
                <w:lang w:val="en-US" w:eastAsia="zh-CN"/>
              </w:rPr>
              <w:t>from 6</w:t>
            </w:r>
          </w:p>
          <w:p w14:paraId="3CF22415">
            <w:pPr>
              <w:rPr>
                <w:rFonts w:hint="default" w:eastAsiaTheme="minorEastAsia"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hint="default" w:eastAsiaTheme="minorEastAsia"/>
                <w:b/>
                <w:bCs/>
                <w:sz w:val="13"/>
                <w:szCs w:val="13"/>
                <w:lang w:val="en-US" w:eastAsia="zh-CN"/>
              </w:rPr>
              <w:t>to 60 weeks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0340B4A6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Shoulder abductors</w:t>
            </w:r>
          </w:p>
          <w:p w14:paraId="73DB880B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Elbow extensors</w:t>
            </w:r>
          </w:p>
          <w:p w14:paraId="253B7849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Wrist extensors</w:t>
            </w:r>
          </w:p>
          <w:p w14:paraId="2D25F7F1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Supinator muscl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E5F63D4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30HZ</w:t>
            </w:r>
          </w:p>
          <w:p w14:paraId="6B505A8B">
            <w:pPr>
              <w:rPr>
                <w:rFonts w:hint="default" w:eastAsiaTheme="minorEastAsia"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Above 10%</w:t>
            </w: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MCT</w:t>
            </w:r>
          </w:p>
          <w:p w14:paraId="24A5A009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45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0F937B0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5/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43AE43F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30min</w:t>
            </w:r>
          </w:p>
          <w:p w14:paraId="652F5964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3 week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374C603E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round coil</w:t>
            </w:r>
          </w:p>
          <w:p w14:paraId="3F4D47E6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butterfly coil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05E13AB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Sham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70229C69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Occupational</w:t>
            </w:r>
          </w:p>
          <w:p w14:paraId="3C3239C7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therapy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7C841505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FMA-UE</w:t>
            </w:r>
          </w:p>
          <w:p w14:paraId="0A38BDB6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FIM</w:t>
            </w:r>
          </w:p>
        </w:tc>
      </w:tr>
      <w:tr w14:paraId="32CDA1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12B15E1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Jiang 20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3CF31C8D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n=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59B0F75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27/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34D43AC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EG:54.6±10.89</w:t>
            </w:r>
          </w:p>
          <w:p w14:paraId="0BF76F42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CG:56.09±10.8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28AEACD2">
            <w:pP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EG:13.81±2.51 weeks</w:t>
            </w:r>
          </w:p>
          <w:p w14:paraId="2F8245F0">
            <w:pPr>
              <w:rPr>
                <w:rFonts w:hint="default"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CG:14.45±3.33 weeks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38ACEB39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triceps brachii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2159AF6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20HZ</w:t>
            </w:r>
          </w:p>
          <w:p w14:paraId="3E63E3EE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15%-30%M</w:t>
            </w: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S</w:t>
            </w:r>
            <w:r>
              <w:rPr>
                <w:rFonts w:hint="eastAsia"/>
                <w:b/>
                <w:bCs/>
                <w:sz w:val="13"/>
                <w:szCs w:val="13"/>
              </w:rPr>
              <w:t>O</w:t>
            </w:r>
          </w:p>
          <w:p w14:paraId="5CC8BCE0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24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C02CF0B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0.5/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99845F9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20min</w:t>
            </w:r>
          </w:p>
          <w:p w14:paraId="68426F56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2week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3B5BC103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round coil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0ACBD19D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untreated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2CD21035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physical therapy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5D3D6F38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FMA-UE</w:t>
            </w:r>
          </w:p>
          <w:p w14:paraId="53898057">
            <w:pPr>
              <w:rPr>
                <w:rFonts w:hint="eastAsia"/>
                <w:b/>
                <w:bCs/>
                <w:sz w:val="13"/>
                <w:szCs w:val="13"/>
              </w:rPr>
            </w:pPr>
          </w:p>
        </w:tc>
      </w:tr>
      <w:tr w14:paraId="74DAD9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5BA8B4B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Ke 20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307E6828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n=2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C6E8AF0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14/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1CE2069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EG:58(46.5-63.0)</w:t>
            </w:r>
          </w:p>
          <w:p w14:paraId="3223DCB9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CG:56(46.5-61.5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4FC9853D">
            <w:pP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EG:17(8-42.5) days</w:t>
            </w:r>
          </w:p>
          <w:p w14:paraId="6719002F">
            <w:pPr>
              <w:rPr>
                <w:rFonts w:hint="default"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CG:16(4.5-22) days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37D5132C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the axill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01A2D65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20HZ</w:t>
            </w:r>
          </w:p>
          <w:p w14:paraId="3161B884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40-60%M</w:t>
            </w: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S</w:t>
            </w:r>
            <w:r>
              <w:rPr>
                <w:rFonts w:hint="eastAsia"/>
                <w:b/>
                <w:bCs/>
                <w:sz w:val="13"/>
                <w:szCs w:val="13"/>
              </w:rPr>
              <w:t>O</w:t>
            </w:r>
          </w:p>
          <w:p w14:paraId="044D4DBD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18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4ABFB77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1/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3CFA1D9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30 min</w:t>
            </w:r>
          </w:p>
          <w:p w14:paraId="02651B56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10 day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3D1A208F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figure-of-eight coil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38F4CCE0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Sham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3C4B52BD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Conventional treatments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3071572A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FMA-UE</w:t>
            </w:r>
          </w:p>
          <w:p w14:paraId="6698937B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MRC</w:t>
            </w:r>
          </w:p>
        </w:tc>
      </w:tr>
      <w:tr w14:paraId="63DEC5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ADF71B7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Krewer 20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391A3559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n=6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D7D7631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25/3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D49CA66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EG:55±13</w:t>
            </w:r>
          </w:p>
          <w:p w14:paraId="7B0C3733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CG:54±1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7A4363C0">
            <w:pP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EG:26±71 weeks</w:t>
            </w:r>
          </w:p>
          <w:p w14:paraId="645BC149">
            <w:pPr>
              <w:rPr>
                <w:rFonts w:hint="default"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CG:37±82 weeks</w:t>
            </w:r>
          </w:p>
          <w:p w14:paraId="67BC90C1">
            <w:pPr>
              <w:rPr>
                <w:rFonts w:hint="default" w:eastAsiaTheme="minorEastAsia"/>
                <w:b/>
                <w:bCs/>
                <w:sz w:val="13"/>
                <w:szCs w:val="13"/>
                <w:lang w:val="en-US" w:eastAsia="zh-CN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2FA3B78F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Extensors and flexors</w:t>
            </w:r>
          </w:p>
          <w:p w14:paraId="112C0DFF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of the upper ar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4026D47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25HZ</w:t>
            </w:r>
          </w:p>
          <w:p w14:paraId="1C273488">
            <w:pPr>
              <w:rPr>
                <w:rFonts w:hint="default" w:eastAsiaTheme="minorEastAsia"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Above 10%</w:t>
            </w: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MCT</w:t>
            </w:r>
          </w:p>
          <w:p w14:paraId="62219B18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5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E47CF0C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1/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FAFBAAC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20min,2times</w:t>
            </w:r>
          </w:p>
          <w:p w14:paraId="001F3D0C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/day</w:t>
            </w:r>
          </w:p>
          <w:p w14:paraId="67F578F3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2 week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30D31BFA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butterfly coil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065EF240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Sham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36899B54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occupational therapy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626BCF37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FMA-UE</w:t>
            </w:r>
          </w:p>
          <w:p w14:paraId="20A03B39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MTS</w:t>
            </w:r>
          </w:p>
          <w:p w14:paraId="7A88ED73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BI</w:t>
            </w:r>
          </w:p>
        </w:tc>
      </w:tr>
      <w:tr w14:paraId="0F8BC5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FE7C8AC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Obayashi 20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2A0A58A9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n=1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9F80DB4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13/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CD2D99F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EG: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  <w:sz w:val="13"/>
                <w:szCs w:val="13"/>
              </w:rPr>
              <w:t>64.3±13.1</w:t>
            </w:r>
          </w:p>
          <w:p w14:paraId="6C32A913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CG: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  <w:sz w:val="13"/>
                <w:szCs w:val="13"/>
              </w:rPr>
              <w:t>72.3±10.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15BC20F9">
            <w:pP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EG:9.2±4.4 days</w:t>
            </w:r>
          </w:p>
          <w:p w14:paraId="3AC95B71">
            <w:pPr>
              <w:rPr>
                <w:rFonts w:hint="default"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CG:5.8±2.2 days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6F64C3D0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extensor digitorum communis</w:t>
            </w:r>
          </w:p>
          <w:p w14:paraId="0C2E32B9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extensor carpi radialis</w:t>
            </w:r>
          </w:p>
          <w:p w14:paraId="45EC495E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flexor digitorum superficialis</w:t>
            </w:r>
          </w:p>
          <w:p w14:paraId="2DDEAA17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triceps brachii</w:t>
            </w:r>
          </w:p>
          <w:p w14:paraId="76C0F74D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biceps brachii</w:t>
            </w:r>
          </w:p>
          <w:p w14:paraId="66FD205E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anterior or middle head of deltoid</w:t>
            </w:r>
          </w:p>
          <w:p w14:paraId="6E8D3350">
            <w:pPr>
              <w:rPr>
                <w:rFonts w:hint="eastAsia" w:eastAsiaTheme="minorEastAsia"/>
                <w:b/>
                <w:bCs/>
                <w:sz w:val="13"/>
                <w:szCs w:val="13"/>
                <w:lang w:eastAsia="zh-C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BB5C070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30HZ</w:t>
            </w:r>
          </w:p>
          <w:p w14:paraId="5383CD6E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70%M</w:t>
            </w: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S</w:t>
            </w:r>
            <w:r>
              <w:rPr>
                <w:rFonts w:hint="eastAsia"/>
                <w:b/>
                <w:bCs/>
                <w:sz w:val="13"/>
                <w:szCs w:val="13"/>
              </w:rPr>
              <w:t>O</w:t>
            </w:r>
          </w:p>
          <w:p w14:paraId="026CE728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Not mentioned</w:t>
            </w:r>
          </w:p>
          <w:p w14:paraId="39F6762E">
            <w:pPr>
              <w:rPr>
                <w:rFonts w:hint="eastAsia"/>
                <w:b/>
                <w:bCs/>
                <w:sz w:val="13"/>
                <w:szCs w:val="13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F208EC3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2/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8218248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15–20 min</w:t>
            </w:r>
          </w:p>
          <w:p w14:paraId="3BCCC3EC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until</w:t>
            </w:r>
          </w:p>
          <w:p w14:paraId="5F11B6B0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transfer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459A74B3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r</w:t>
            </w:r>
            <w:r>
              <w:rPr>
                <w:rFonts w:hint="eastAsia"/>
                <w:b/>
                <w:bCs/>
                <w:sz w:val="13"/>
                <w:szCs w:val="13"/>
              </w:rPr>
              <w:t>ound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517BCD0B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SC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15760CEB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SC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615071DC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FMA-UE</w:t>
            </w:r>
          </w:p>
          <w:p w14:paraId="385C6491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WMFT-FAS</w:t>
            </w:r>
          </w:p>
          <w:p w14:paraId="6CDA58C1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BBT</w:t>
            </w:r>
          </w:p>
        </w:tc>
      </w:tr>
      <w:tr w14:paraId="27BEB1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155275B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Chang 20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6AD3AFC3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n=2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60AC6A5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15/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798266E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EG: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  <w:sz w:val="13"/>
                <w:szCs w:val="13"/>
              </w:rPr>
              <w:t>51.4±12.1</w:t>
            </w:r>
          </w:p>
          <w:p w14:paraId="76739D0D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CG: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  <w:sz w:val="13"/>
                <w:szCs w:val="13"/>
              </w:rPr>
              <w:t>55.6±10.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08CB5C8C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Not mentioned</w:t>
            </w:r>
          </w:p>
          <w:p w14:paraId="3C3AB0E0">
            <w:pPr>
              <w:rPr>
                <w:rFonts w:hint="eastAsia"/>
                <w:b/>
                <w:bCs/>
                <w:sz w:val="13"/>
                <w:szCs w:val="13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4C5CF841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patient’s ar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3D0FE7F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5HZ</w:t>
            </w:r>
          </w:p>
          <w:p w14:paraId="362D22E6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individually adjusted</w:t>
            </w:r>
          </w:p>
          <w:p w14:paraId="7D3113FC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Not mentioned</w:t>
            </w:r>
          </w:p>
          <w:p w14:paraId="25ACAB42">
            <w:pPr>
              <w:rPr>
                <w:rFonts w:hint="eastAsia"/>
                <w:b/>
                <w:bCs/>
                <w:sz w:val="13"/>
                <w:szCs w:val="13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C32CE0D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2/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933230A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Not mentioned</w:t>
            </w:r>
          </w:p>
          <w:p w14:paraId="7417C912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2 week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4F89BD96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figure-of-eigh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23AFBAE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Sham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3F8DE847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physical</w:t>
            </w:r>
          </w:p>
          <w:p w14:paraId="285AC528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therapy</w:t>
            </w:r>
          </w:p>
          <w:p w14:paraId="3742EF3B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occupational therapy</w:t>
            </w:r>
          </w:p>
          <w:p w14:paraId="5BD63A65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iTBS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4A7774BE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FMA-UE</w:t>
            </w:r>
          </w:p>
          <w:p w14:paraId="3E0AB6C7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ARAT</w:t>
            </w:r>
          </w:p>
          <w:p w14:paraId="448B1C04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FIM</w:t>
            </w:r>
          </w:p>
        </w:tc>
      </w:tr>
      <w:tr w14:paraId="1D3D7B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left w:val="nil"/>
              <w:right w:val="nil"/>
            </w:tcBorders>
          </w:tcPr>
          <w:p w14:paraId="17E2D4B2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Nahas 2022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</w:tcPr>
          <w:p w14:paraId="74068242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n=36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</w:tcPr>
          <w:p w14:paraId="38C016C3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27/9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</w:tcPr>
          <w:p w14:paraId="4B276350">
            <w:pPr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EG: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  <w:sz w:val="13"/>
                <w:szCs w:val="13"/>
              </w:rPr>
              <w:t>47.88±14.8</w:t>
            </w:r>
          </w:p>
          <w:p w14:paraId="3C360930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CG:41.60±14.9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</w:tcPr>
          <w:p w14:paraId="321565DD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Not mentioned</w:t>
            </w:r>
          </w:p>
          <w:p w14:paraId="61461EFC">
            <w:pPr>
              <w:rPr>
                <w:rFonts w:hint="eastAsia"/>
                <w:b/>
                <w:bCs/>
                <w:sz w:val="13"/>
                <w:szCs w:val="13"/>
              </w:rPr>
            </w:pPr>
          </w:p>
        </w:tc>
        <w:tc>
          <w:tcPr>
            <w:tcW w:w="2249" w:type="dxa"/>
            <w:tcBorders>
              <w:top w:val="nil"/>
              <w:left w:val="nil"/>
              <w:right w:val="nil"/>
            </w:tcBorders>
          </w:tcPr>
          <w:p w14:paraId="79EC4AD9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biceps brachii and wrist/</w:t>
            </w:r>
          </w:p>
          <w:p w14:paraId="000B41D2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finger flexor group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</w:tcPr>
          <w:p w14:paraId="62E08D7E">
            <w:pPr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50HZ</w:t>
            </w:r>
          </w:p>
          <w:p w14:paraId="6295B61E">
            <w:pPr>
              <w:rPr>
                <w:rFonts w:hint="default" w:eastAsiaTheme="minorEastAsia"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 xml:space="preserve">Above </w:t>
            </w:r>
            <w:r>
              <w:rPr>
                <w:rFonts w:hint="eastAsia"/>
                <w:b/>
                <w:bCs/>
                <w:sz w:val="13"/>
                <w:szCs w:val="13"/>
                <w:lang w:val="en-US" w:eastAsia="zh-CN"/>
              </w:rPr>
              <w:t>MCT</w:t>
            </w:r>
          </w:p>
          <w:p w14:paraId="4AE8BE6D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600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</w:tcPr>
          <w:p w14:paraId="5DDE2AB9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2/8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</w:tcPr>
          <w:p w14:paraId="54031E3E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1600 s;</w:t>
            </w:r>
          </w:p>
          <w:p w14:paraId="2F19DB7E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Daily, 8 days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</w:tcPr>
          <w:p w14:paraId="0E0633EA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figure-of-eight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</w:tcPr>
          <w:p w14:paraId="1F0241E5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Sham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</w:tcPr>
          <w:p w14:paraId="34A6B646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——</w:t>
            </w:r>
          </w:p>
        </w:tc>
        <w:tc>
          <w:tcPr>
            <w:tcW w:w="2105" w:type="dxa"/>
            <w:tcBorders>
              <w:top w:val="nil"/>
              <w:left w:val="nil"/>
              <w:right w:val="nil"/>
            </w:tcBorders>
          </w:tcPr>
          <w:p w14:paraId="7AAB6B3A">
            <w:pPr>
              <w:rPr>
                <w:rFonts w:hint="eastAsia"/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MAS</w:t>
            </w:r>
          </w:p>
          <w:p w14:paraId="3E1AAF60">
            <w:pPr>
              <w:rPr>
                <w:rFonts w:hint="default" w:eastAsiaTheme="minorEastAsia"/>
                <w:b/>
                <w:bCs/>
                <w:sz w:val="13"/>
                <w:szCs w:val="13"/>
                <w:lang w:val="en-US" w:eastAsia="zh-CN"/>
              </w:rPr>
            </w:pPr>
          </w:p>
        </w:tc>
      </w:tr>
    </w:tbl>
    <w:p w14:paraId="3A41E01F">
      <w:pPr>
        <w:rPr>
          <w:rFonts w:hint="eastAsia"/>
          <w:b/>
          <w:bCs/>
          <w:sz w:val="13"/>
          <w:szCs w:val="13"/>
          <w:lang w:val="en-US" w:eastAsia="zh-CN"/>
        </w:rPr>
      </w:pPr>
      <w:r>
        <w:rPr>
          <w:rFonts w:hint="eastAsia"/>
          <w:b/>
          <w:bCs/>
          <w:sz w:val="13"/>
          <w:szCs w:val="13"/>
          <w:lang w:val="en-US" w:eastAsia="zh-CN"/>
        </w:rPr>
        <w:t xml:space="preserve">EG:experimental group;  CG:control group; MCT:muscle contraction threshold; MCO:maximal stimulator output  SC:standard care;  </w:t>
      </w:r>
      <w:r>
        <w:rPr>
          <w:rFonts w:hint="eastAsia"/>
          <w:b/>
          <w:bCs/>
          <w:sz w:val="13"/>
          <w:szCs w:val="13"/>
        </w:rPr>
        <w:t>FMA-UE</w:t>
      </w:r>
      <w:r>
        <w:rPr>
          <w:rFonts w:hint="eastAsia"/>
          <w:b/>
          <w:bCs/>
          <w:sz w:val="13"/>
          <w:szCs w:val="13"/>
          <w:lang w:val="en-US" w:eastAsia="zh-CN"/>
        </w:rPr>
        <w:t>:the upper-extremity motor section of the Fugl-Meyer Motor Assessment Scale;BI:Barthel Index</w:t>
      </w:r>
    </w:p>
    <w:p w14:paraId="7C9F05B4">
      <w:pPr>
        <w:rPr>
          <w:rFonts w:hint="default"/>
          <w:b/>
          <w:bCs/>
          <w:sz w:val="13"/>
          <w:szCs w:val="13"/>
          <w:lang w:val="en-US" w:eastAsia="zh-CN"/>
        </w:rPr>
      </w:pPr>
      <w:r>
        <w:rPr>
          <w:rFonts w:hint="eastAsia"/>
          <w:b/>
          <w:bCs/>
          <w:sz w:val="13"/>
          <w:szCs w:val="13"/>
          <w:lang w:val="en-US" w:eastAsia="zh-CN"/>
        </w:rPr>
        <w:t>MAS:Modified Ashworth scale  MTS:Modified Tardieu Scale;  MRC:Medical Research Council scale</w:t>
      </w:r>
      <w:r>
        <w:rPr>
          <w:rFonts w:hint="eastAsia" w:ascii="Segoe UI" w:hAnsi="Segoe UI" w:eastAsia="宋体" w:cs="Segoe UI"/>
          <w:b/>
          <w:bCs/>
          <w:i w:val="0"/>
          <w:iCs w:val="0"/>
          <w:caps w:val="0"/>
          <w:spacing w:val="0"/>
          <w:sz w:val="10"/>
          <w:szCs w:val="10"/>
          <w:shd w:val="clear" w:fill="FFFFFF"/>
          <w:lang w:eastAsia="zh-CN"/>
        </w:rPr>
        <w:t>；</w:t>
      </w:r>
      <w:r>
        <w:rPr>
          <w:rFonts w:hint="eastAsia"/>
          <w:b/>
          <w:bCs/>
          <w:sz w:val="13"/>
          <w:szCs w:val="13"/>
          <w:lang w:val="en-US" w:eastAsia="zh-CN"/>
        </w:rPr>
        <w:t>BBT</w:t>
      </w:r>
      <w:r>
        <w:rPr>
          <w:rFonts w:hint="eastAsia" w:ascii="Segoe UI" w:hAnsi="Segoe UI" w:eastAsia="宋体" w:cs="Segoe UI"/>
          <w:b/>
          <w:bCs/>
          <w:i w:val="0"/>
          <w:iCs w:val="0"/>
          <w:caps w:val="0"/>
          <w:spacing w:val="0"/>
          <w:sz w:val="10"/>
          <w:szCs w:val="10"/>
          <w:shd w:val="clear" w:fill="FFFFFF"/>
          <w:lang w:val="en-US" w:eastAsia="zh-CN"/>
        </w:rPr>
        <w:t>:</w:t>
      </w:r>
      <w:r>
        <w:rPr>
          <w:rFonts w:hint="eastAsia"/>
          <w:b/>
          <w:bCs/>
          <w:sz w:val="13"/>
          <w:szCs w:val="13"/>
          <w:lang w:val="en-US" w:eastAsia="zh-CN"/>
        </w:rPr>
        <w:t>box and block test；ARAT</w:t>
      </w:r>
      <w:r>
        <w:rPr>
          <w:rFonts w:hint="eastAsia" w:ascii="Segoe UI" w:hAnsi="Segoe UI" w:eastAsia="宋体" w:cs="Segoe UI"/>
          <w:b/>
          <w:bCs/>
          <w:i w:val="0"/>
          <w:iCs w:val="0"/>
          <w:caps w:val="0"/>
          <w:spacing w:val="0"/>
          <w:sz w:val="10"/>
          <w:szCs w:val="10"/>
          <w:shd w:val="clear" w:fill="FFFFFF"/>
          <w:lang w:val="en-US" w:eastAsia="zh-CN"/>
        </w:rPr>
        <w:t>:</w:t>
      </w:r>
      <w:r>
        <w:rPr>
          <w:rFonts w:hint="eastAsia"/>
          <w:b/>
          <w:bCs/>
          <w:sz w:val="13"/>
          <w:szCs w:val="13"/>
          <w:lang w:val="en-US" w:eastAsia="zh-CN"/>
        </w:rPr>
        <w:t>Action ResearchArm Test；FIM:Functional Indenpendence Measure; iTBS:intermittent Theta Burst Stimulation</w:t>
      </w:r>
    </w:p>
    <w:p w14:paraId="1F937754">
      <w:pPr>
        <w:rPr>
          <w:rFonts w:hint="eastAsia"/>
          <w:b/>
          <w:bCs/>
          <w:sz w:val="13"/>
          <w:szCs w:val="13"/>
          <w:lang w:val="en-US" w:eastAsia="zh-CN"/>
        </w:rPr>
      </w:pPr>
      <w:r>
        <w:rPr>
          <w:rFonts w:hint="eastAsia"/>
          <w:b/>
          <w:bCs/>
          <w:sz w:val="13"/>
          <w:szCs w:val="13"/>
          <w:lang w:val="en-US" w:eastAsia="zh-CN"/>
        </w:rPr>
        <w:t xml:space="preserve"> </w:t>
      </w:r>
    </w:p>
    <w:p w14:paraId="345CD813">
      <w:pPr>
        <w:rPr>
          <w:rFonts w:hint="default"/>
          <w:b/>
          <w:bCs/>
          <w:sz w:val="52"/>
          <w:szCs w:val="52"/>
          <w:lang w:val="en-US" w:eastAsia="zh-CN"/>
        </w:rPr>
      </w:pPr>
      <w:bookmarkStart w:id="0" w:name="_GoBack"/>
      <w:bookmarkEnd w:id="0"/>
      <w:r>
        <w:rPr>
          <w:rFonts w:hint="default"/>
          <w:b/>
          <w:bCs/>
          <w:sz w:val="52"/>
          <w:szCs w:val="52"/>
          <w:lang w:val="en-US" w:eastAsia="zh-CN"/>
        </w:rPr>
        <w:t>Characteristics of the included literature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NhZTYyNWVjMmFjMjhjNDhhMjNiMTQ0Njk2YTY5MjMifQ=="/>
  </w:docVars>
  <w:rsids>
    <w:rsidRoot w:val="00542785"/>
    <w:rsid w:val="0003099C"/>
    <w:rsid w:val="00132677"/>
    <w:rsid w:val="00140F56"/>
    <w:rsid w:val="00170E14"/>
    <w:rsid w:val="001C249F"/>
    <w:rsid w:val="002634EC"/>
    <w:rsid w:val="002B5FD0"/>
    <w:rsid w:val="002B6E5A"/>
    <w:rsid w:val="003A7D33"/>
    <w:rsid w:val="00404CDA"/>
    <w:rsid w:val="00407BBF"/>
    <w:rsid w:val="0043567B"/>
    <w:rsid w:val="00487E14"/>
    <w:rsid w:val="004D0AC8"/>
    <w:rsid w:val="00515860"/>
    <w:rsid w:val="00542785"/>
    <w:rsid w:val="005551A4"/>
    <w:rsid w:val="0057637D"/>
    <w:rsid w:val="0065769C"/>
    <w:rsid w:val="006B662F"/>
    <w:rsid w:val="00754272"/>
    <w:rsid w:val="00774454"/>
    <w:rsid w:val="00985C2B"/>
    <w:rsid w:val="009874D8"/>
    <w:rsid w:val="00A15225"/>
    <w:rsid w:val="00A6409E"/>
    <w:rsid w:val="00AF75A3"/>
    <w:rsid w:val="00B6562C"/>
    <w:rsid w:val="00B66E18"/>
    <w:rsid w:val="00BA7CA1"/>
    <w:rsid w:val="00C6158E"/>
    <w:rsid w:val="00CA0297"/>
    <w:rsid w:val="00CB1E6B"/>
    <w:rsid w:val="00D13F0D"/>
    <w:rsid w:val="00D933D0"/>
    <w:rsid w:val="00DE2A20"/>
    <w:rsid w:val="00E17039"/>
    <w:rsid w:val="00E542B2"/>
    <w:rsid w:val="00E840BD"/>
    <w:rsid w:val="00E90D94"/>
    <w:rsid w:val="00ED4B64"/>
    <w:rsid w:val="00F27832"/>
    <w:rsid w:val="00F62A4B"/>
    <w:rsid w:val="01497088"/>
    <w:rsid w:val="01AE3D9B"/>
    <w:rsid w:val="091C20F5"/>
    <w:rsid w:val="0CC61477"/>
    <w:rsid w:val="0F9F0072"/>
    <w:rsid w:val="101A66A4"/>
    <w:rsid w:val="103A226A"/>
    <w:rsid w:val="12DB0C62"/>
    <w:rsid w:val="158A307A"/>
    <w:rsid w:val="1A9E58CD"/>
    <w:rsid w:val="1FD55B0C"/>
    <w:rsid w:val="25D8265E"/>
    <w:rsid w:val="29681ED1"/>
    <w:rsid w:val="317E4255"/>
    <w:rsid w:val="3AFD61EB"/>
    <w:rsid w:val="3DAD4703"/>
    <w:rsid w:val="525E53C0"/>
    <w:rsid w:val="63F55D49"/>
    <w:rsid w:val="67EA17A6"/>
    <w:rsid w:val="70824E4A"/>
    <w:rsid w:val="73336EE3"/>
    <w:rsid w:val="79366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18</Words>
  <Characters>2227</Characters>
  <Lines>13</Lines>
  <Paragraphs>3</Paragraphs>
  <TotalTime>20</TotalTime>
  <ScaleCrop>false</ScaleCrop>
  <LinksUpToDate>false</LinksUpToDate>
  <CharactersWithSpaces>2386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6T12:57:00Z</dcterms:created>
  <dc:creator>8618608167434</dc:creator>
  <cp:lastModifiedBy>廖老师今晚吃什么</cp:lastModifiedBy>
  <dcterms:modified xsi:type="dcterms:W3CDTF">2025-02-17T14:45:38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14355EFE7E304F2F9D0C00F997018322_12</vt:lpwstr>
  </property>
  <property fmtid="{D5CDD505-2E9C-101B-9397-08002B2CF9AE}" pid="4" name="KSOTemplateDocerSaveRecord">
    <vt:lpwstr>eyJoZGlkIjoiMjNhZTYyNWVjMmFjMjhjNDhhMjNiMTQ0Njk2YTY5MjMiLCJ1c2VySWQiOiI2MzMxMjIwMTEifQ==</vt:lpwstr>
  </property>
</Properties>
</file>